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center"/>
        <w:rPr>
          <w:b/>
          <w:b/>
          <w:sz w:val="36"/>
          <w:szCs w:val="36"/>
        </w:rPr>
      </w:pPr>
      <w:r>
        <w:rPr>
          <w:b/>
          <w:sz w:val="36"/>
          <w:szCs w:val="36"/>
        </w:rPr>
        <w:t>A molecular signature of proteinuria in glomerulonephritis</w:t>
      </w:r>
    </w:p>
    <w:p>
      <w:pPr>
        <w:pStyle w:val="Normal"/>
        <w:jc w:val="center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jc w:val="center"/>
        <w:rPr/>
      </w:pPr>
      <w:r>
        <w:rPr>
          <w:b/>
        </w:rPr>
        <w:t>Heather N. Reich</w:t>
      </w:r>
      <w:r>
        <w:rPr>
          <w:rStyle w:val="Emphasis"/>
          <w:b/>
          <w:vertAlign w:val="superscript"/>
        </w:rPr>
        <w:t>*</w:t>
      </w:r>
      <w:r>
        <w:rPr>
          <w:b/>
        </w:rPr>
        <w:t>, David Tritchler</w:t>
      </w:r>
      <w:r>
        <w:rPr>
          <w:rFonts w:cs="French Script MT" w:ascii="French Script MT" w:hAnsi="French Script MT"/>
          <w:b/>
        </w:rPr>
        <w:t>‡</w:t>
      </w:r>
      <w:r>
        <w:rPr>
          <w:b/>
        </w:rPr>
        <w:t>, Daniel C. Cattran</w:t>
      </w:r>
      <w:r>
        <w:rPr>
          <w:rStyle w:val="Emphasis"/>
          <w:b/>
          <w:vertAlign w:val="superscript"/>
        </w:rPr>
        <w:t>*</w:t>
      </w:r>
      <w:r>
        <w:rPr>
          <w:b/>
        </w:rPr>
        <w:t>, Andrew M. Herzenberg, Felix Eichinger°, Anissa Boucherot°, Anna Henger°, Celine C. Berthier°, Viji Nair°, Clemens D. Cohen</w:t>
      </w:r>
      <w:r>
        <w:rPr>
          <w:b/>
          <w:vertAlign w:val="superscript"/>
        </w:rPr>
        <w:t>#</w:t>
      </w:r>
      <w:r>
        <w:rPr>
          <w:b/>
        </w:rPr>
        <w:t>, James W. Scholey</w:t>
      </w:r>
      <w:r>
        <w:rPr>
          <w:rStyle w:val="Emphasis"/>
          <w:b/>
          <w:vertAlign w:val="superscript"/>
        </w:rPr>
        <w:t>*</w:t>
      </w:r>
      <w:r>
        <w:rPr>
          <w:b/>
        </w:rPr>
        <w:t xml:space="preserve"> and Matthias Kretzler°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jc w:val="center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jc w:val="center"/>
        <w:rPr/>
      </w:pPr>
      <w:r>
        <w:rPr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jc w:val="center"/>
        <w:rPr>
          <w:b/>
          <w:b/>
          <w:u w:val="single"/>
        </w:rPr>
      </w:pPr>
      <w:r>
        <w:rPr>
          <w:b/>
          <w:u w:val="single"/>
        </w:rPr>
        <w:t>Supplementary Data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jc w:val="both"/>
        <w:rPr/>
      </w:pPr>
      <w:r>
        <w:rPr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jc w:val="both"/>
        <w:rPr/>
      </w:pPr>
      <w:r>
        <w:rPr/>
        <w:t>Supplementary Table S1.  Genes differentially expressed in vitro (p.2)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jc w:val="both"/>
        <w:rPr/>
      </w:pPr>
      <w:r>
        <w:rPr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jc w:val="both"/>
        <w:rPr/>
      </w:pPr>
      <w:r>
        <w:rPr/>
        <w:t>Supplementary Table S2.  Genes differentially expressed in vivo in IgA nephropathy.  49 Albumin-regulated genes differentially expressed in the tubulo-interstitial tissue of patients with IgA nephropathy vs. healthy potential living kidney donors (p.9)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jc w:val="both"/>
        <w:rPr/>
      </w:pPr>
      <w:r>
        <w:rPr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jc w:val="both"/>
        <w:rPr/>
      </w:pPr>
      <w:r>
        <w:rPr/>
        <w:t xml:space="preserve">Supplementary Table S3.  Genes related to proteinuria.  Top genes predictive of or correlated with log-transformed proteinuria in tubulo-interstitial compartment of patients with IgA nephropathy, according to microarray gene-expression measurements (p &lt;0.05) (p.10) 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jc w:val="both"/>
        <w:rPr/>
      </w:pPr>
      <w:r>
        <w:rPr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jc w:val="both"/>
        <w:rPr/>
      </w:pPr>
      <w:r>
        <w:rPr/>
        <w:t>Supplementary Figure S1.  Transcriptional network.  A transcriptional network including all genes of the 11-mRNA signature was derived based on the co-citation of genes at sentence level in PubMed abstracts by Genomatix BiblioSphere using Natural Language Processing (NLP) (p.11)</w:t>
      </w:r>
      <w:r>
        <w:br w:type="page"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jc w:val="both"/>
        <w:rPr/>
      </w:pPr>
      <w:r>
        <w:rPr>
          <w:b/>
        </w:rPr>
        <w:t xml:space="preserve">Supplementary Table S1.  Genes differentially expressed </w:t>
      </w:r>
      <w:r>
        <w:rPr>
          <w:b/>
          <w:i/>
        </w:rPr>
        <w:t>in vitro</w:t>
      </w:r>
      <w:r>
        <w:rPr>
          <w:b/>
        </w:rPr>
        <w:t>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540" w:hanging="540"/>
        <w:jc w:val="both"/>
        <w:rPr>
          <w:b/>
          <w:b/>
        </w:rPr>
      </w:pPr>
      <w:r>
        <w:rPr>
          <w:b/>
        </w:rPr>
      </w:r>
    </w:p>
    <w:tbl>
      <w:tblPr>
        <w:tblW w:w="9512" w:type="dxa"/>
        <w:jc w:val="left"/>
        <w:tblInd w:w="-42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488"/>
        <w:gridCol w:w="1781"/>
        <w:gridCol w:w="1800"/>
        <w:gridCol w:w="4443"/>
      </w:tblGrid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ffymetrix probe se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presentative Public I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Title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461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F79395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281_s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5177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939_x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0577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661_s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45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SL3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-CoA synthetase long-chain family mem.  3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122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0512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FP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ipose differentiation-related protein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798_s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00138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KMY2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kyrin repeat and MYND domain containing 2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631_s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38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PBP2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yloid beta precursor protein (cytoplasmic tail) binding protein 2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109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240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FIP2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P-ribosylation factor interacting protein 2 (arfaptin 2)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020_s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73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L4A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P-ribosylation factor-like 4A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404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478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MCX2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madillo repeat containing, X-linked 2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047_s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52389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S2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senate resistance protein ARS2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047_s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6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NS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paragine synthetase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231_s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2356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XN1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axin 1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366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037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EN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ptosis, caspase activation inhibitor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379_x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05085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GALT3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DP-Gal:betaGlcNAc beta 1,3-galactosyltransferase, polypeptide 3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475_s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1162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G1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L2-associated athanogene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326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70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T8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B associated transcript 8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170_s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67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HLHB2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sic helix-loop-helix domain containing,classB2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439_x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4389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1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idging integrator 1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969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326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1orf2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 11 open reading frame2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374_s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037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2orf4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 12 open reading frame 4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992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9351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4orf78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 14 open reading frame 78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493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457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6orf33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 16 open reading frame 33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563_s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00657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9orf2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 19 open reading frame 2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989_x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00485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1orf18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 21 open reading frame 18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301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365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2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nic anhydrase II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381_x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5735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YBP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cyclin binding protein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636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74737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CB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citonin-related polypeptide, beta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971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76968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S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steinyl-tRNA synthetase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476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59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L20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kine (C-C motif) lIgA nephropathyd 20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879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56682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27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division cycle 27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721_x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16207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42EP4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42 effector protein (Rho GTPase binding) 4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510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50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7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7 cell division cycle 7 (S. cerevisiae)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938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64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K2AP1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K2-associated protein 1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246_s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07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K4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in-dependent kinase 4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284_s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38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KN1A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in-dependent kinase inhibitor 1A (p21, Cip1)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973_s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19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BPD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CCAAT/enhancer binding protein (C/EBP), delta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563_x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9707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LAR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P8 and FADD-like apoptosis regulator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499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36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CN2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loride channel 2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310_s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0122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1A1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agen, type I, alpha 1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ffymetrix probe se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presentative Public I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Title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438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36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6A3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agen, type VI, alpha 3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072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418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MD9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M domain containing 9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469_s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14936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SF6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eavage and polyadenylation specific factor 6, 68kDa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044_x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642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OP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splatin resistance-associated overexpressed protein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904_s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F0317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DSPL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D (carboxy-terminal domain, RNA polymerase II, polypeptide A) small phosphatase-like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764_s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031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R61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steine-rich, angiogenic inducer, 61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139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93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PK1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ath-associated protein kinase 1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440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8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X23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AD (Asp-Glu-Ala-Asp) box polypeptide 23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808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14429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HFR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hydrofolate reductase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333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04994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KFZP564F0522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KFZP564F0522 protein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889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08006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KFZP564J102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KFZP564J102 protein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81_s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53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JA1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J (Hsp40) homolog, subfamily A, member 1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088_s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5513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JC9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J (Hsp40) homolog, subfamily C, member 9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105_s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206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M1L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namin 1-like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838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02322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MBP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namin binding protein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697_s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37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MT1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(cytosine-5-)-methyltransferase 1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457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1699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SP5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al specificity phosphatase 5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891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0314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SP6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al specificity phosphatase 6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984_s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22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FR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dermal growth factor receptor (erythroblastic leukemia viral (v-erb-b) oncogene homolog, avian)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694_s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96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R1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rly growth response 1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536_s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32007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D4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-domain containing 4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708_x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08010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IF5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karyotic translation initiation factor 5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827_s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7384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F3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74-like factor 3 (ets domain transcription factor, epithelial-specific )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499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43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HA2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H receptor A2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349_s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45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V5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s variant gene 5 (ets-related molecule)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884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46652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I1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otropic viral integration site 1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136_s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05035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SC8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some component 8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377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275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59A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ily with sequence similarity 59, member A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539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794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XO34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box protein 34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638_s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17670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XO9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box protein 9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950_s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035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DFT1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rnesyl-diphosphate farnesyltransferase 1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824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82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J10781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10781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450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830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J11017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11017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651_s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835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J11196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heron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312_s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392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J12895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12895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035_s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902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J20273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A-binding protein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420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25126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SL1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S-like antigen 1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524_s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57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0S2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lymphocyte G0/G1 switch gene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539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477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MIN6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m (nuclear organelle) associated protein 6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276_s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16276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RX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redoxin (thioltransferase)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361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817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LPH3L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lgi phosphoprotein 3-like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ffymetrix probe se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presentative Public I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Title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453_s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3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F2H1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ral transcription factor IIH, polypeptide 1, 62kDa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065_s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5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F2I /// GTF2IP1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ral transcription factor II, i /// general transcription factor II, i, pseudogene 1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338_x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09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F3A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ral transcription factor IIIA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886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0014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F0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 histone family, member 0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999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4895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3F3B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3 histone, family 3B (H3.3B)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145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1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X1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1 binding protein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821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94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BEGF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parin-binding EGF-like growth factor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273_s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38755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BLD2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SB like domain containing 2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814_s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1935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1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BA-inducible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071_s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35375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1H2AC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1, H2ac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280_x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5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2H2AA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2, H2aa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708_s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52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2H2BE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2, H2be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934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76156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K2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xokinase 2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808_s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0090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GB2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mobility group box 2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540_s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85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GCR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hydroxy-3-methylglutaryl-Coenzyme A reductase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822_s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13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GCS1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hydroxy-3-methylglutaryl-Coenzyme A synthase 1 (soluble)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665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13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OX1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e oxygenase (decycling) 1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844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910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XA5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eo box A5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905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24676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XA9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eo box A9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667_s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13320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B8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22kDa protein 8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976_s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64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H1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105kDa/110kDa protein 1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881_x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0524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I1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pentenyl-diphosphate delta isomerase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081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90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ER2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mediate early response 2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631_s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89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ER3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mediate early response 3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143_s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F34022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BP3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lin-like growth factor binding protein 3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207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6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6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leukin 6 (interferon, beta 2)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506_s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4333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8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leukin 8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511_s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343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BA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ibin, beta A (activin A, activin AB alpha polypeptide)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627_s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54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IG1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lin induced gene 1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057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07398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F8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feron regulatory factor 8 /// interferon regulatory factor 8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362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2052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NS1ABP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luenza virus NS1A binding protein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048_s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69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TB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umping translocation breakpoint /// jumping translocation breakpoint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119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7319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CNJ15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tassium inwardly-rectifying channel, subfamily J, member 15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412_x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7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CNK7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tassium channel, subfamily K, member 7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479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408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DELC1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DEL (Lys-Asp-Glu-Leu) containing 1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417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228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AP1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lch-like ECH-associated protein 1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181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473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247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247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424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02070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895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895 protein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762_s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0597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PNA2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ryopherin alpha 2 (RAG cohort 1, importin alpha 1) /// karyopherin alpha 2 (RAG cohort 1, importin alpha 1)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596_x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22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T18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ratin 18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ffymetrix probe se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presentative Public I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Title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011_s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09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BH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kely ortholog of mouse limb-bud and heart gene /// likely ortholog of mouse limb-bud and heart gene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068_s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52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DLR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 density lipoprotein receptor (familial hypercholesterolemia)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266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30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F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kemia inhibitory factor (cholinergic differentiation factor)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181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03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G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ase, endothelial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263_s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12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58486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son-derived Buster1 transposase-like protein gene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711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02197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FF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-maf musculoaponeurotic fibrosarcoma oncogene homolog F (avian)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499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78038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2K3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gen-activated protein kinase kinase 3 /// mitogen-activated protein kinase kinase 3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69_s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9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2A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ionine adenosyltransferase II, alpha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579_s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5566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BD4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yl-CpG binding domain protein 4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98_x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196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L1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eloid cell leukemia sequence 1 (BCL2-related)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864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51746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C13024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MGC13024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99_s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22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EA5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ningioma expressed antigen 5 (hyaluronidase)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593_s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664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16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mbrane interacting protein of RGS16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423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325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KLN1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kelin 1, intracellular mediator containing kelch motifs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692_s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04965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PL34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mitochondrial ribosomal protein L34 /// mitochondrial ribosomal protein L34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421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0404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H2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tS homolog 2, colon cancer, nonpolyposis type 1 (E. coli)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761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63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HFD2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ylenetetrahydrofolate dehydrogenase (NADP+ dependent) 2, methenyltetrahydrofolate cyclohydrolase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289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01309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8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-acetyltransferase 8 (camello like)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823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490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V3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on navigator 3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315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0010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K2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K adaptor protein 2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32_s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09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RG1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-myc downstream regulated gene 1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158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57083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T1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-myristoyltransferase 1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679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27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C1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emann-Pick disease, type C1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505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95118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2F1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ar receptor subfamily 2, group F, member 1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121_x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6449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2F2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ar receptor subfamily 2, group F, member 2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599_s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48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IP1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ar receptor interacting protein 1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90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53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DC1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nithine decarboxylase 1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240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7056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GT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-linked N-acetylglucosamine (GlcNAc) transferase (UDP-N-acetylglucosamine:polypeptide-N-acetylglucosaminyl transferase)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304_s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277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BPL11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ysterol binding protein-like 11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718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F79755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POLA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y(A) polymerase alpha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738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F5755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BEF1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-B-cell colony enhancing factor 1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396_s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0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E1A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diesterase 1A, calmodulin-dependent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ffymetrix probe se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presentative Public I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Title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129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82179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E4DIP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diesterase 4D interacting protein (myomegalin)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803_s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0129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LDA2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ckstrin homology-like domain, family A, member 2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928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19425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KP4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kophilin 4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668_s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0322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U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inogen activator, urokinase /// plasminogen activator, urokinase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845_s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0883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UR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inogen activator, urokinase receptor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100_s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9324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DIP3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ymerase (DNA-directed), delta interacting protein 3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016_s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81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R3E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ymerase (RNA) III (DNA directed) polypeptide E (80kD)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966_s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100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M1A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phosphatase 1A (formerly 2C), magnesium-dependent, alpha isoform /// protein phosphatase 1A (formerly 2C), magnesium-dependent, alpha isoform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187_s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24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P2R5A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phosphatase 2, regulatory subunit B (B56), alpha isoform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515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022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DM10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 domain containing 10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089_s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324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SS25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ase, serine, 25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777_s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012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MD11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asome (prosome, macropain) 26S subunit, non-ATPase, 11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194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57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PH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serine phosphatase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306_x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620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BP1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ypyrimidine tract binding protein 1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756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0596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HLH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athyroid hormone-like hormone /// parathyroid hormone-like hormone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948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13667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RSL1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minyl-tRNA synthase (glutamine-hydrolyzing)-like 1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694_s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9079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EP2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aptin, RAB GTPase binding effector protein 2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313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9225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GAP1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 GTPase activating protein 1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478_s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87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IF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 interacting factor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046_s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05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D23A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D23 homolog A (S. cerevisiae)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646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4204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FTLIN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ft-linking protein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297_s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15732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R1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R1 retention in endoplasmic reticulum 1 homolog (S. cerevisiae)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337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51444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GS4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or of G-protein signalling 4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268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97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100A2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100 calcium binding protein A2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845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02897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MD4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rile alpha motif domain containing 4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146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70496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4MOL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rol-C4-methyl oxidase-like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071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99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C4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decan 4 (amphiglycan, ryudocan)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528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37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MA4D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ma domain, immunoglobulin domain (Ig), transmembrane domain (TM) and short cytoplasmic domain, (semaphorin) 4D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940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88567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PHS1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lenophosphate synthetase 1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628_s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60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E1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(or cysteine) proteinase inhibitor, clade E (nexin, plasminogen activator inhibitor type 1), member 1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323_r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5734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FN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atifin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673_s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1074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FRS3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icing factor, arginine/serine-rich 3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129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27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FRS7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icing factor, arginine/serine-rich 7, 35kDa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ffymetrix probe se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presentative Public I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Title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872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07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17A1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17 (sodium phosphate), member 1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681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15333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19A2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19 (thiamine transporter), member 2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610_s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F34008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1A4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1 (glutamate/neutral amino acid transporter), member 4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920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4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0A1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20 (phosphate transporter), member 1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074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06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2A5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22 (organic cation transporter), member 5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122_s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03128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35E2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35, member E2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921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04087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7A11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7, (cationic amino acid transporter, y+ system) member 11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604_s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36534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7A8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7 (cationic amino acid transporter, y+ system), member 8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417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13617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X4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Y (sex determining region Y)-box 4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011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84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RY2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routy homolog 2 (Drosophila)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489_s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4884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RY4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routy homolog 4 (Drosophila)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218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9886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QLE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qualene epoxidase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766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00230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CAP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f2-related CBP activator protein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140_x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120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PRB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al recognition particle receptor, B subunit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542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244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AP1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x transmembrane epithelial antigen of the prostate 1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686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84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K32B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/threonine kinase 32B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951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0485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K38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/threonine kinase 38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238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96692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X3A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taxin 3A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263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19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RS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eonyl-tRNA synthetase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330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6086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FDP1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factor Dp-1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588_s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03432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FDP2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factor Dp-2 (E2F dimerization partner 2)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910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198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AP11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AP domain containing 11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887_s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36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D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ombomodulin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301_x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53826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F1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al intermediary factor 1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386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34683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4SF1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membrane 4 L six family member 1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857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425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EM4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membrane protein 4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687_s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5705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SF10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necrosis factor (lIgA nephropathyd) superfamily, member 10 /// tumor necrosis factor (lIgA nephropathyd) superfamily,  10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550_s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14502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PO3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rtin 3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901_s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0325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P1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poisomerase (DNA) I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567_s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15759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M38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partite motif-containing 38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474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46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MP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A-induced transmembrane protein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118_s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14134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A3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in, alpha 3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714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7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G1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in, gamma 1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009_s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43955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XNIP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oredoxin interacting protein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588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78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XNL1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oredoxin-like 1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589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7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MS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ymidylate synthetase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270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03944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AP1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iquitin associated protein 1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84_s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81970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E2L3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iquitin-conjugating enzyme E2L 3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234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36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P1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idine phosphorylase 1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ffymetrix probe se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presentative Public I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Title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672_s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15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P14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iquitin specific protease 14 (tRNA-guanine transglycosylase)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806_s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11888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V3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v 3 oncogene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285_x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0038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AP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lms tumor 1 associated protein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301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061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DH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anthine dehydrogenase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778_s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45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198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198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937_s_a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632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274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274</w:t>
            </w:r>
          </w:p>
        </w:tc>
      </w:tr>
    </w:tbl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540" w:hanging="540"/>
        <w:jc w:val="both"/>
        <w:rPr/>
      </w:pPr>
      <w:r>
        <w:rPr/>
      </w:r>
      <w:r>
        <w:br w:type="page"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540" w:hanging="540"/>
        <w:jc w:val="both"/>
        <w:rPr/>
      </w:pPr>
      <w:r>
        <w:rPr>
          <w:b/>
        </w:rPr>
        <w:t>Supplementary Table S2. Genes differentially expressed in IgA nephropathy vs. control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3A.  Genes Upregulated in IgA nephropathy vs. Control </w:t>
      </w:r>
    </w:p>
    <w:p>
      <w:pPr>
        <w:pStyle w:val="Normal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Symbol</w:t>
        <w:tab/>
        <w:tab/>
        <w:t>Description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ANKMY2</w:t>
        <w:tab/>
        <w:t>ankyrin repeat and MYND domain containing 2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COL1a1</w:t>
        <w:tab/>
        <w:tab/>
        <w:t>collagen, type I, alpha 1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COL6A3</w:t>
        <w:tab/>
        <w:t>collagen, type VI, alpha 3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GTF2I</w:t>
        <w:tab/>
        <w:tab/>
        <w:t>general transcription factor II, i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HMGB2</w:t>
        <w:tab/>
        <w:tab/>
        <w:t>high-mobility group box 2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HOXA9</w:t>
        <w:tab/>
        <w:tab/>
        <w:t>homeo box A9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KDELC1</w:t>
        <w:tab/>
        <w:t>KDEL (Lys-Asp-Glu-Leu) containing 1</w:t>
      </w:r>
    </w:p>
    <w:p>
      <w:pPr>
        <w:pStyle w:val="Normal"/>
        <w:jc w:val="both"/>
        <w:rPr>
          <w:sz w:val="20"/>
          <w:szCs w:val="20"/>
          <w:lang w:val="sv-SE"/>
        </w:rPr>
      </w:pPr>
      <w:r>
        <w:rPr>
          <w:sz w:val="20"/>
          <w:szCs w:val="20"/>
          <w:lang w:val="sv-SE"/>
        </w:rPr>
        <w:t>LOC58486</w:t>
        <w:tab/>
        <w:t xml:space="preserve"> </w:t>
      </w:r>
    </w:p>
    <w:p>
      <w:pPr>
        <w:pStyle w:val="Normal"/>
        <w:jc w:val="both"/>
        <w:rPr>
          <w:sz w:val="20"/>
          <w:szCs w:val="20"/>
          <w:lang w:val="sv-SE"/>
        </w:rPr>
      </w:pPr>
      <w:r>
        <w:rPr>
          <w:sz w:val="20"/>
          <w:szCs w:val="20"/>
          <w:lang w:val="sv-SE"/>
        </w:rPr>
        <w:t>MGEA5</w:t>
        <w:tab/>
        <w:tab/>
        <w:t>meningioma expressed antigen 5 (hyaluronidase)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SEPHS1</w:t>
        <w:tab/>
        <w:tab/>
        <w:t>selenophosphate synthetase 1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SFRS7</w:t>
        <w:tab/>
        <w:tab/>
        <w:t>splicing factor, arginine/serine-rich 7, 35kDa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SLC35E2</w:t>
        <w:tab/>
        <w:t>solute carrier family 35, member E2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STEAP1</w:t>
        <w:tab/>
        <w:tab/>
        <w:t>six transmembrane epithelial antigen of the prostate 1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STK38</w:t>
        <w:tab/>
        <w:tab/>
        <w:t>serine/threonine kinase 38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TARS</w:t>
        <w:tab/>
        <w:tab/>
        <w:t>threonyl-tRNA synthetase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TYMS</w:t>
        <w:tab/>
        <w:tab/>
        <w:t>thymidylate synthetase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UBE2L3</w:t>
        <w:tab/>
        <w:t xml:space="preserve">ubiquitin-conjugating enzyme E2L 3 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  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3B.  Genes downregulated in IgA nephropathy vs. control</w:t>
      </w:r>
    </w:p>
    <w:p>
      <w:pPr>
        <w:pStyle w:val="Normal"/>
        <w:tabs>
          <w:tab w:val="clear" w:pos="720"/>
          <w:tab w:val="left" w:pos="1199" w:leader="none"/>
        </w:tabs>
        <w:jc w:val="both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ymbol</w:t>
        <w:tab/>
        <w:tab/>
        <w:t>Description</w:t>
      </w:r>
    </w:p>
    <w:p>
      <w:pPr>
        <w:pStyle w:val="Normal"/>
        <w:tabs>
          <w:tab w:val="clear" w:pos="720"/>
          <w:tab w:val="left" w:pos="1199" w:leader="none"/>
        </w:tabs>
        <w:jc w:val="both"/>
        <w:rPr>
          <w:bCs/>
          <w:sz w:val="20"/>
          <w:szCs w:val="20"/>
        </w:rPr>
      </w:pPr>
      <w:r>
        <w:rPr>
          <w:bCs/>
          <w:sz w:val="20"/>
          <w:szCs w:val="20"/>
        </w:rPr>
        <w:t>ADFP</w:t>
        <w:tab/>
        <w:tab/>
        <w:t>adipose differentiation-related protein</w:t>
      </w:r>
    </w:p>
    <w:p>
      <w:pPr>
        <w:pStyle w:val="Normal"/>
        <w:tabs>
          <w:tab w:val="clear" w:pos="720"/>
          <w:tab w:val="left" w:pos="1199" w:leader="none"/>
        </w:tabs>
        <w:jc w:val="both"/>
        <w:rPr>
          <w:bCs/>
          <w:sz w:val="20"/>
          <w:szCs w:val="20"/>
        </w:rPr>
      </w:pPr>
      <w:r>
        <w:rPr>
          <w:bCs/>
          <w:sz w:val="20"/>
          <w:szCs w:val="20"/>
        </w:rPr>
        <w:t>BHLHB2</w:t>
        <w:tab/>
        <w:tab/>
        <w:t>basic helix-loop-helix domain containing, class B, 2</w:t>
      </w:r>
    </w:p>
    <w:p>
      <w:pPr>
        <w:pStyle w:val="Normal"/>
        <w:tabs>
          <w:tab w:val="clear" w:pos="720"/>
          <w:tab w:val="left" w:pos="1199" w:leader="none"/>
        </w:tabs>
        <w:jc w:val="both"/>
        <w:rPr>
          <w:bCs/>
          <w:sz w:val="20"/>
          <w:szCs w:val="20"/>
        </w:rPr>
      </w:pPr>
      <w:r>
        <w:rPr>
          <w:bCs/>
          <w:sz w:val="20"/>
          <w:szCs w:val="20"/>
        </w:rPr>
        <w:t>CDKN1A</w:t>
        <w:tab/>
        <w:tab/>
        <w:t>cyclin-dependent kinase inhibitor 1A (p21, Cip1)</w:t>
      </w:r>
    </w:p>
    <w:p>
      <w:pPr>
        <w:pStyle w:val="Normal"/>
        <w:tabs>
          <w:tab w:val="clear" w:pos="720"/>
          <w:tab w:val="left" w:pos="1199" w:leader="none"/>
        </w:tabs>
        <w:jc w:val="both"/>
        <w:rPr>
          <w:bCs/>
          <w:sz w:val="20"/>
          <w:szCs w:val="20"/>
          <w:lang w:val="sv-SE"/>
        </w:rPr>
      </w:pPr>
      <w:r>
        <w:rPr>
          <w:bCs/>
          <w:sz w:val="20"/>
          <w:szCs w:val="20"/>
          <w:lang w:val="sv-SE"/>
        </w:rPr>
        <w:t>CEBPD</w:t>
        <w:tab/>
        <w:tab/>
        <w:t>CCAAT/enhancer binding protein (C/EBP), delta</w:t>
      </w:r>
    </w:p>
    <w:p>
      <w:pPr>
        <w:pStyle w:val="Normal"/>
        <w:tabs>
          <w:tab w:val="clear" w:pos="720"/>
          <w:tab w:val="left" w:pos="1199" w:leader="none"/>
        </w:tabs>
        <w:jc w:val="both"/>
        <w:rPr>
          <w:bCs/>
          <w:sz w:val="20"/>
          <w:szCs w:val="20"/>
        </w:rPr>
      </w:pPr>
      <w:r>
        <w:rPr>
          <w:bCs/>
          <w:sz w:val="20"/>
          <w:szCs w:val="20"/>
        </w:rPr>
        <w:t>CYR61</w:t>
        <w:tab/>
        <w:tab/>
        <w:t>cysteine-rich, angiogenic inducer, 61</w:t>
      </w:r>
    </w:p>
    <w:p>
      <w:pPr>
        <w:pStyle w:val="Normal"/>
        <w:tabs>
          <w:tab w:val="clear" w:pos="720"/>
          <w:tab w:val="left" w:pos="1199" w:leader="none"/>
        </w:tabs>
        <w:jc w:val="both"/>
        <w:rPr>
          <w:bCs/>
          <w:sz w:val="20"/>
          <w:szCs w:val="20"/>
        </w:rPr>
      </w:pPr>
      <w:r>
        <w:rPr>
          <w:bCs/>
          <w:sz w:val="20"/>
          <w:szCs w:val="20"/>
        </w:rPr>
        <w:t>DUSP5</w:t>
        <w:tab/>
        <w:tab/>
        <w:t>dual specificity phosphatase 5</w:t>
      </w:r>
    </w:p>
    <w:p>
      <w:pPr>
        <w:pStyle w:val="Normal"/>
        <w:tabs>
          <w:tab w:val="clear" w:pos="720"/>
          <w:tab w:val="left" w:pos="1199" w:leader="none"/>
        </w:tabs>
        <w:jc w:val="both"/>
        <w:rPr>
          <w:bCs/>
          <w:sz w:val="20"/>
          <w:szCs w:val="20"/>
        </w:rPr>
      </w:pPr>
      <w:r>
        <w:rPr>
          <w:bCs/>
          <w:sz w:val="20"/>
          <w:szCs w:val="20"/>
        </w:rPr>
        <w:t>DUSP6</w:t>
        <w:tab/>
        <w:tab/>
        <w:t>dual specificity phosphatase 6</w:t>
      </w:r>
    </w:p>
    <w:p>
      <w:pPr>
        <w:pStyle w:val="Normal"/>
        <w:tabs>
          <w:tab w:val="clear" w:pos="720"/>
          <w:tab w:val="left" w:pos="1199" w:leader="none"/>
        </w:tabs>
        <w:jc w:val="both"/>
        <w:rPr>
          <w:bCs/>
          <w:sz w:val="20"/>
          <w:szCs w:val="20"/>
        </w:rPr>
      </w:pPr>
      <w:r>
        <w:rPr>
          <w:bCs/>
          <w:sz w:val="20"/>
          <w:szCs w:val="20"/>
        </w:rPr>
        <w:t>EGR1</w:t>
        <w:tab/>
        <w:tab/>
        <w:t>early growth response 1</w:t>
      </w:r>
    </w:p>
    <w:p>
      <w:pPr>
        <w:pStyle w:val="Normal"/>
        <w:tabs>
          <w:tab w:val="clear" w:pos="720"/>
          <w:tab w:val="left" w:pos="1199" w:leader="none"/>
        </w:tabs>
        <w:jc w:val="both"/>
        <w:rPr>
          <w:bCs/>
          <w:sz w:val="20"/>
          <w:szCs w:val="20"/>
        </w:rPr>
      </w:pPr>
      <w:r>
        <w:rPr>
          <w:bCs/>
          <w:sz w:val="20"/>
          <w:szCs w:val="20"/>
        </w:rPr>
        <w:t>ELF3</w:t>
        <w:tab/>
        <w:tab/>
        <w:t>E74-like factor 3 (ets domain transcription factor, epithelial-specific )</w:t>
      </w:r>
    </w:p>
    <w:p>
      <w:pPr>
        <w:pStyle w:val="Normal"/>
        <w:tabs>
          <w:tab w:val="clear" w:pos="720"/>
          <w:tab w:val="left" w:pos="1199" w:leader="none"/>
        </w:tabs>
        <w:jc w:val="both"/>
        <w:rPr>
          <w:bCs/>
          <w:sz w:val="20"/>
          <w:szCs w:val="20"/>
        </w:rPr>
      </w:pPr>
      <w:r>
        <w:rPr>
          <w:bCs/>
          <w:sz w:val="20"/>
          <w:szCs w:val="20"/>
        </w:rPr>
        <w:t>EPHA2</w:t>
        <w:tab/>
        <w:tab/>
        <w:t>EPH receptor A2</w:t>
      </w:r>
    </w:p>
    <w:p>
      <w:pPr>
        <w:pStyle w:val="Normal"/>
        <w:tabs>
          <w:tab w:val="clear" w:pos="720"/>
          <w:tab w:val="left" w:pos="1199" w:leader="none"/>
        </w:tabs>
        <w:jc w:val="both"/>
        <w:rPr>
          <w:bCs/>
          <w:sz w:val="20"/>
          <w:szCs w:val="20"/>
        </w:rPr>
      </w:pPr>
      <w:r>
        <w:rPr>
          <w:bCs/>
          <w:sz w:val="20"/>
          <w:szCs w:val="20"/>
        </w:rPr>
        <w:t>FOSL1</w:t>
        <w:tab/>
        <w:tab/>
        <w:t>FOS-like antigen 1</w:t>
      </w:r>
    </w:p>
    <w:p>
      <w:pPr>
        <w:pStyle w:val="Normal"/>
        <w:tabs>
          <w:tab w:val="clear" w:pos="720"/>
          <w:tab w:val="left" w:pos="1199" w:leader="none"/>
        </w:tabs>
        <w:jc w:val="both"/>
        <w:rPr>
          <w:bCs/>
          <w:sz w:val="20"/>
          <w:szCs w:val="20"/>
        </w:rPr>
      </w:pPr>
      <w:r>
        <w:rPr>
          <w:bCs/>
          <w:sz w:val="20"/>
          <w:szCs w:val="20"/>
        </w:rPr>
        <w:t>G0S2</w:t>
        <w:tab/>
        <w:tab/>
        <w:t>G0/G1switch 2</w:t>
      </w:r>
    </w:p>
    <w:p>
      <w:pPr>
        <w:pStyle w:val="Normal"/>
        <w:tabs>
          <w:tab w:val="clear" w:pos="720"/>
          <w:tab w:val="left" w:pos="1199" w:leader="none"/>
        </w:tabs>
        <w:jc w:val="both"/>
        <w:rPr>
          <w:bCs/>
          <w:sz w:val="20"/>
          <w:szCs w:val="20"/>
        </w:rPr>
      </w:pPr>
      <w:r>
        <w:rPr>
          <w:bCs/>
          <w:sz w:val="20"/>
          <w:szCs w:val="20"/>
        </w:rPr>
        <w:t>HBEGF</w:t>
        <w:tab/>
        <w:tab/>
        <w:t>heparin-binding EGF-like growth factor</w:t>
      </w:r>
    </w:p>
    <w:p>
      <w:pPr>
        <w:pStyle w:val="Normal"/>
        <w:tabs>
          <w:tab w:val="clear" w:pos="720"/>
          <w:tab w:val="left" w:pos="1199" w:leader="none"/>
        </w:tabs>
        <w:jc w:val="both"/>
        <w:rPr>
          <w:bCs/>
          <w:sz w:val="20"/>
          <w:szCs w:val="20"/>
        </w:rPr>
      </w:pPr>
      <w:r>
        <w:rPr>
          <w:bCs/>
          <w:sz w:val="20"/>
          <w:szCs w:val="20"/>
        </w:rPr>
        <w:t>HMGCR</w:t>
        <w:tab/>
        <w:tab/>
        <w:t>3-hydroxy-3-methylglutaryl-Coenzyme A reductase</w:t>
      </w:r>
    </w:p>
    <w:p>
      <w:pPr>
        <w:pStyle w:val="Normal"/>
        <w:tabs>
          <w:tab w:val="clear" w:pos="720"/>
          <w:tab w:val="left" w:pos="1199" w:leader="none"/>
        </w:tabs>
        <w:jc w:val="both"/>
        <w:rPr>
          <w:bCs/>
          <w:sz w:val="20"/>
          <w:szCs w:val="20"/>
        </w:rPr>
      </w:pPr>
      <w:r>
        <w:rPr>
          <w:bCs/>
          <w:sz w:val="20"/>
          <w:szCs w:val="20"/>
        </w:rPr>
        <w:t>IER2</w:t>
        <w:tab/>
        <w:tab/>
        <w:t>immediate early response 2</w:t>
      </w:r>
    </w:p>
    <w:p>
      <w:pPr>
        <w:pStyle w:val="Normal"/>
        <w:tabs>
          <w:tab w:val="clear" w:pos="720"/>
          <w:tab w:val="left" w:pos="1199" w:leader="none"/>
        </w:tabs>
        <w:jc w:val="both"/>
        <w:rPr>
          <w:bCs/>
          <w:sz w:val="20"/>
          <w:szCs w:val="20"/>
        </w:rPr>
      </w:pPr>
      <w:r>
        <w:rPr>
          <w:bCs/>
          <w:sz w:val="20"/>
          <w:szCs w:val="20"/>
        </w:rPr>
        <w:t>IER3</w:t>
        <w:tab/>
        <w:tab/>
        <w:t>immediate early response 3</w:t>
      </w:r>
    </w:p>
    <w:p>
      <w:pPr>
        <w:pStyle w:val="Normal"/>
        <w:tabs>
          <w:tab w:val="clear" w:pos="720"/>
          <w:tab w:val="left" w:pos="1199" w:leader="none"/>
        </w:tabs>
        <w:jc w:val="both"/>
        <w:rPr>
          <w:bCs/>
          <w:sz w:val="20"/>
          <w:szCs w:val="20"/>
        </w:rPr>
      </w:pPr>
      <w:r>
        <w:rPr>
          <w:bCs/>
          <w:sz w:val="20"/>
          <w:szCs w:val="20"/>
        </w:rPr>
        <w:t>IL6</w:t>
        <w:tab/>
        <w:tab/>
        <w:t>interleukin 6 (interferon, beta 2)</w:t>
      </w:r>
    </w:p>
    <w:p>
      <w:pPr>
        <w:pStyle w:val="Normal"/>
        <w:tabs>
          <w:tab w:val="clear" w:pos="720"/>
          <w:tab w:val="left" w:pos="1199" w:leader="none"/>
        </w:tabs>
        <w:jc w:val="both"/>
        <w:rPr>
          <w:bCs/>
          <w:sz w:val="20"/>
          <w:szCs w:val="20"/>
        </w:rPr>
      </w:pPr>
      <w:r>
        <w:rPr>
          <w:bCs/>
          <w:sz w:val="20"/>
          <w:szCs w:val="20"/>
        </w:rPr>
        <w:t>INHBA</w:t>
        <w:tab/>
        <w:tab/>
        <w:t>inhibin, beta A (activin A, activin AB alpha polypeptide)</w:t>
      </w:r>
    </w:p>
    <w:p>
      <w:pPr>
        <w:pStyle w:val="Normal"/>
        <w:tabs>
          <w:tab w:val="clear" w:pos="720"/>
          <w:tab w:val="left" w:pos="1199" w:leader="none"/>
        </w:tabs>
        <w:jc w:val="both"/>
        <w:rPr>
          <w:bCs/>
          <w:sz w:val="20"/>
          <w:szCs w:val="20"/>
        </w:rPr>
      </w:pPr>
      <w:r>
        <w:rPr>
          <w:bCs/>
          <w:sz w:val="20"/>
          <w:szCs w:val="20"/>
        </w:rPr>
        <w:t>LDLR</w:t>
        <w:tab/>
        <w:tab/>
        <w:t>low density lipoprotein receptor (familial hypercholesterolemia)</w:t>
      </w:r>
    </w:p>
    <w:p>
      <w:pPr>
        <w:pStyle w:val="Normal"/>
        <w:tabs>
          <w:tab w:val="clear" w:pos="720"/>
          <w:tab w:val="left" w:pos="1199" w:leader="none"/>
        </w:tabs>
        <w:jc w:val="both"/>
        <w:rPr>
          <w:bCs/>
          <w:sz w:val="20"/>
          <w:szCs w:val="20"/>
        </w:rPr>
      </w:pPr>
      <w:r>
        <w:rPr>
          <w:bCs/>
          <w:sz w:val="20"/>
          <w:szCs w:val="20"/>
        </w:rPr>
        <w:t>LIF</w:t>
        <w:tab/>
        <w:tab/>
        <w:t>leukemia inhibitory factor (cholinergic differentiation factor)</w:t>
      </w:r>
    </w:p>
    <w:p>
      <w:pPr>
        <w:pStyle w:val="Normal"/>
        <w:tabs>
          <w:tab w:val="clear" w:pos="720"/>
          <w:tab w:val="left" w:pos="1199" w:leader="none"/>
        </w:tabs>
        <w:jc w:val="both"/>
        <w:rPr>
          <w:bCs/>
          <w:sz w:val="20"/>
          <w:szCs w:val="20"/>
        </w:rPr>
      </w:pPr>
      <w:r>
        <w:rPr>
          <w:bCs/>
          <w:sz w:val="20"/>
          <w:szCs w:val="20"/>
        </w:rPr>
        <w:t>LIPG</w:t>
        <w:tab/>
        <w:tab/>
        <w:t>lipase, endothelial</w:t>
      </w:r>
    </w:p>
    <w:p>
      <w:pPr>
        <w:pStyle w:val="Normal"/>
        <w:tabs>
          <w:tab w:val="clear" w:pos="720"/>
          <w:tab w:val="left" w:pos="1199" w:leader="none"/>
        </w:tabs>
        <w:jc w:val="both"/>
        <w:rPr>
          <w:bCs/>
          <w:sz w:val="20"/>
          <w:szCs w:val="20"/>
        </w:rPr>
      </w:pPr>
      <w:r>
        <w:rPr>
          <w:bCs/>
          <w:sz w:val="20"/>
          <w:szCs w:val="20"/>
        </w:rPr>
        <w:t>MAFF</w:t>
        <w:tab/>
        <w:tab/>
        <w:t>v-maf musculoaponeurotic fibrosarcoma oncogene homolog F (avian)</w:t>
      </w:r>
    </w:p>
    <w:p>
      <w:pPr>
        <w:pStyle w:val="Normal"/>
        <w:tabs>
          <w:tab w:val="clear" w:pos="720"/>
          <w:tab w:val="left" w:pos="1199" w:leader="none"/>
        </w:tabs>
        <w:jc w:val="both"/>
        <w:rPr>
          <w:bCs/>
          <w:sz w:val="20"/>
          <w:szCs w:val="20"/>
        </w:rPr>
      </w:pPr>
      <w:r>
        <w:rPr>
          <w:bCs/>
          <w:sz w:val="20"/>
          <w:szCs w:val="20"/>
        </w:rPr>
        <w:t>MAP2K3</w:t>
        <w:tab/>
        <w:tab/>
        <w:t>mitogen-activated protein kinase kinase 3</w:t>
      </w:r>
    </w:p>
    <w:p>
      <w:pPr>
        <w:pStyle w:val="Normal"/>
        <w:tabs>
          <w:tab w:val="clear" w:pos="720"/>
          <w:tab w:val="left" w:pos="1199" w:leader="none"/>
        </w:tabs>
        <w:jc w:val="both"/>
        <w:rPr>
          <w:bCs/>
          <w:sz w:val="20"/>
          <w:szCs w:val="20"/>
        </w:rPr>
      </w:pPr>
      <w:r>
        <w:rPr>
          <w:bCs/>
          <w:sz w:val="20"/>
          <w:szCs w:val="20"/>
        </w:rPr>
        <w:t>MCL1</w:t>
        <w:tab/>
        <w:tab/>
        <w:t>myeloid cell leukemia sequence 1 (BCL2-related)</w:t>
      </w:r>
    </w:p>
    <w:p>
      <w:pPr>
        <w:pStyle w:val="Normal"/>
        <w:tabs>
          <w:tab w:val="clear" w:pos="720"/>
          <w:tab w:val="left" w:pos="1199" w:leader="none"/>
        </w:tabs>
        <w:jc w:val="both"/>
        <w:rPr>
          <w:bCs/>
          <w:sz w:val="20"/>
          <w:szCs w:val="20"/>
        </w:rPr>
      </w:pPr>
      <w:r>
        <w:rPr>
          <w:bCs/>
          <w:sz w:val="20"/>
          <w:szCs w:val="20"/>
        </w:rPr>
        <w:t>PHLDA2</w:t>
        <w:tab/>
        <w:tab/>
        <w:t>pleckstrin homology-like domain, family A, member 2</w:t>
      </w:r>
    </w:p>
    <w:p>
      <w:pPr>
        <w:pStyle w:val="Normal"/>
        <w:tabs>
          <w:tab w:val="clear" w:pos="720"/>
          <w:tab w:val="left" w:pos="1199" w:leader="none"/>
        </w:tabs>
        <w:jc w:val="both"/>
        <w:rPr>
          <w:bCs/>
          <w:sz w:val="20"/>
          <w:szCs w:val="20"/>
        </w:rPr>
      </w:pPr>
      <w:r>
        <w:rPr>
          <w:bCs/>
          <w:sz w:val="20"/>
          <w:szCs w:val="20"/>
        </w:rPr>
        <w:t>SAMD4</w:t>
        <w:tab/>
        <w:tab/>
        <w:t>sterile alpha motif domain containing 4</w:t>
      </w:r>
    </w:p>
    <w:p>
      <w:pPr>
        <w:pStyle w:val="Normal"/>
        <w:tabs>
          <w:tab w:val="clear" w:pos="720"/>
          <w:tab w:val="left" w:pos="1199" w:leader="none"/>
        </w:tabs>
        <w:jc w:val="both"/>
        <w:rPr>
          <w:bCs/>
          <w:sz w:val="20"/>
          <w:szCs w:val="20"/>
        </w:rPr>
      </w:pPr>
      <w:r>
        <w:rPr>
          <w:bCs/>
          <w:sz w:val="20"/>
          <w:szCs w:val="20"/>
        </w:rPr>
        <w:t>SERPINE1</w:t>
        <w:tab/>
        <w:tab/>
        <w:t>serpin peptidase inhibitor, PAI-1</w:t>
      </w:r>
    </w:p>
    <w:p>
      <w:pPr>
        <w:pStyle w:val="Normal"/>
        <w:tabs>
          <w:tab w:val="clear" w:pos="720"/>
          <w:tab w:val="left" w:pos="1199" w:leader="none"/>
        </w:tabs>
        <w:jc w:val="both"/>
        <w:rPr>
          <w:bCs/>
          <w:sz w:val="20"/>
          <w:szCs w:val="20"/>
        </w:rPr>
      </w:pPr>
      <w:r>
        <w:rPr>
          <w:bCs/>
          <w:sz w:val="20"/>
          <w:szCs w:val="20"/>
        </w:rPr>
        <w:t>SLC19A2</w:t>
        <w:tab/>
        <w:tab/>
        <w:t>solute carrier family 19 (thiamine transporter), member 2</w:t>
      </w:r>
    </w:p>
    <w:p>
      <w:pPr>
        <w:pStyle w:val="Normal"/>
        <w:tabs>
          <w:tab w:val="clear" w:pos="720"/>
          <w:tab w:val="left" w:pos="1199" w:leader="none"/>
        </w:tabs>
        <w:jc w:val="both"/>
        <w:rPr>
          <w:bCs/>
          <w:sz w:val="20"/>
          <w:szCs w:val="20"/>
        </w:rPr>
      </w:pPr>
      <w:r>
        <w:rPr>
          <w:bCs/>
          <w:sz w:val="20"/>
          <w:szCs w:val="20"/>
        </w:rPr>
        <w:t>SLC20A1</w:t>
        <w:tab/>
        <w:tab/>
        <w:t>solute carrier family 20 (phosphate transporter), member 1</w:t>
      </w:r>
    </w:p>
    <w:p>
      <w:pPr>
        <w:pStyle w:val="Normal"/>
        <w:tabs>
          <w:tab w:val="clear" w:pos="720"/>
          <w:tab w:val="left" w:pos="1199" w:leader="none"/>
        </w:tabs>
        <w:jc w:val="both"/>
        <w:rPr>
          <w:bCs/>
          <w:sz w:val="20"/>
          <w:szCs w:val="20"/>
        </w:rPr>
      </w:pPr>
      <w:r>
        <w:rPr>
          <w:bCs/>
          <w:sz w:val="20"/>
          <w:szCs w:val="20"/>
        </w:rPr>
        <w:t>SPRY2</w:t>
        <w:tab/>
        <w:tab/>
        <w:t>sprouty homolog 2 (Drosophila)</w:t>
      </w:r>
    </w:p>
    <w:p>
      <w:pPr>
        <w:pStyle w:val="Normal"/>
        <w:tabs>
          <w:tab w:val="clear" w:pos="720"/>
          <w:tab w:val="left" w:pos="1199" w:leader="none"/>
        </w:tabs>
        <w:jc w:val="both"/>
        <w:rPr>
          <w:bCs/>
          <w:sz w:val="20"/>
          <w:szCs w:val="20"/>
        </w:rPr>
      </w:pPr>
      <w:r>
        <w:rPr>
          <w:bCs/>
          <w:sz w:val="20"/>
          <w:szCs w:val="20"/>
        </w:rPr>
        <w:t>THBD</w:t>
        <w:tab/>
        <w:tab/>
        <w:t>thrombomodulin</w:t>
      </w:r>
    </w:p>
    <w:p>
      <w:pPr>
        <w:pStyle w:val="Normal"/>
        <w:tabs>
          <w:tab w:val="clear" w:pos="720"/>
          <w:tab w:val="left" w:pos="1199" w:leader="none"/>
        </w:tabs>
        <w:jc w:val="both"/>
        <w:rPr>
          <w:bCs/>
          <w:sz w:val="20"/>
          <w:szCs w:val="20"/>
        </w:rPr>
      </w:pPr>
      <w:r>
        <w:rPr>
          <w:bCs/>
          <w:sz w:val="20"/>
          <w:szCs w:val="20"/>
        </w:rPr>
        <w:t>TTMP</w:t>
        <w:tab/>
        <w:tab/>
        <w:t>chromosome 3 open reading frame 52</w:t>
      </w:r>
      <w:r>
        <w:br w:type="page"/>
      </w:r>
    </w:p>
    <w:p>
      <w:pPr>
        <w:pStyle w:val="Heading1"/>
        <w:ind w:left="720" w:hanging="720"/>
        <w:jc w:val="both"/>
        <w:rPr>
          <w:bCs/>
          <w:sz w:val="20"/>
          <w:szCs w:val="20"/>
        </w:rPr>
      </w:pPr>
      <w:r>
        <w:rPr>
          <w:bCs/>
          <w:sz w:val="20"/>
          <w:szCs w:val="20"/>
        </w:rPr>
      </w:r>
    </w:p>
    <w:p>
      <w:pPr>
        <w:pStyle w:val="Heading1"/>
        <w:rPr/>
      </w:pPr>
      <w:r>
        <w:rPr>
          <w:b w:val="false"/>
          <w:sz w:val="24"/>
          <w:szCs w:val="24"/>
        </w:rPr>
        <w:t xml:space="preserve">Supplementary Table S3.  Genes </w:t>
      </w:r>
      <w:r>
        <w:rPr/>
        <w:t xml:space="preserve">predictive of or correlated with proteinuria </w:t>
      </w:r>
    </w:p>
    <w:p>
      <w:pPr>
        <w:sectPr>
          <w:footerReference w:type="default" r:id="rId2"/>
          <w:type w:val="nextPage"/>
          <w:pgSz w:w="12240" w:h="158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696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2"/>
        <w:gridCol w:w="1393"/>
        <w:gridCol w:w="1392"/>
        <w:gridCol w:w="1393"/>
        <w:gridCol w:w="1393"/>
      </w:tblGrid>
      <w:tr>
        <w:trPr>
          <w:trHeight w:val="259" w:hRule="atLeast"/>
        </w:trPr>
        <w:tc>
          <w:tcPr>
            <w:tcW w:w="1392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ARFIP2</w:t>
            </w:r>
          </w:p>
        </w:tc>
        <w:tc>
          <w:tcPr>
            <w:tcW w:w="1393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ELF3</w:t>
            </w:r>
          </w:p>
        </w:tc>
        <w:tc>
          <w:tcPr>
            <w:tcW w:w="1392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KDELC1</w:t>
            </w:r>
          </w:p>
        </w:tc>
        <w:tc>
          <w:tcPr>
            <w:tcW w:w="1393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PKP4</w:t>
            </w:r>
          </w:p>
        </w:tc>
        <w:tc>
          <w:tcPr>
            <w:tcW w:w="1393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TM4SF1</w:t>
            </w:r>
          </w:p>
        </w:tc>
      </w:tr>
      <w:tr>
        <w:trPr>
          <w:trHeight w:val="259" w:hRule="atLeast"/>
        </w:trPr>
        <w:tc>
          <w:tcPr>
            <w:tcW w:w="1392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CACYBP</w:t>
            </w:r>
          </w:p>
        </w:tc>
        <w:tc>
          <w:tcPr>
            <w:tcW w:w="1393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ETV5</w:t>
            </w:r>
          </w:p>
        </w:tc>
        <w:tc>
          <w:tcPr>
            <w:tcW w:w="1392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KPNA2</w:t>
            </w:r>
          </w:p>
        </w:tc>
        <w:tc>
          <w:tcPr>
            <w:tcW w:w="1393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PSMD11</w:t>
            </w:r>
          </w:p>
        </w:tc>
        <w:tc>
          <w:tcPr>
            <w:tcW w:w="1393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 xml:space="preserve">TMEM4 </w:t>
            </w:r>
          </w:p>
        </w:tc>
      </w:tr>
      <w:tr>
        <w:trPr>
          <w:trHeight w:val="259" w:hRule="atLeast"/>
        </w:trPr>
        <w:tc>
          <w:tcPr>
            <w:tcW w:w="1392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CDK2AP1</w:t>
            </w:r>
          </w:p>
        </w:tc>
        <w:tc>
          <w:tcPr>
            <w:tcW w:w="1393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GLRX</w:t>
            </w:r>
          </w:p>
        </w:tc>
        <w:tc>
          <w:tcPr>
            <w:tcW w:w="1392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KRT18</w:t>
            </w:r>
          </w:p>
        </w:tc>
        <w:tc>
          <w:tcPr>
            <w:tcW w:w="1393" w:type="dxa"/>
            <w:tcBorders/>
          </w:tcPr>
          <w:p>
            <w:pPr>
              <w:pStyle w:val="Normal"/>
              <w:autoSpaceDE w:val="false"/>
              <w:ind w:right="-82" w:hanging="0"/>
              <w:jc w:val="both"/>
              <w:rPr/>
            </w:pPr>
            <w:r>
              <w:rPr/>
              <w:t>SERPINE1</w:t>
            </w:r>
          </w:p>
        </w:tc>
        <w:tc>
          <w:tcPr>
            <w:tcW w:w="1393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TNFSF10</w:t>
            </w:r>
          </w:p>
        </w:tc>
      </w:tr>
      <w:tr>
        <w:trPr>
          <w:trHeight w:val="259" w:hRule="atLeast"/>
        </w:trPr>
        <w:tc>
          <w:tcPr>
            <w:tcW w:w="1392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CDKN1A</w:t>
            </w:r>
          </w:p>
        </w:tc>
        <w:tc>
          <w:tcPr>
            <w:tcW w:w="1393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HBEGF</w:t>
            </w:r>
          </w:p>
        </w:tc>
        <w:tc>
          <w:tcPr>
            <w:tcW w:w="1392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MAFF</w:t>
            </w:r>
          </w:p>
        </w:tc>
        <w:tc>
          <w:tcPr>
            <w:tcW w:w="1393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S100A2</w:t>
            </w:r>
          </w:p>
        </w:tc>
        <w:tc>
          <w:tcPr>
            <w:tcW w:w="1393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TRIM38</w:t>
            </w:r>
          </w:p>
        </w:tc>
      </w:tr>
      <w:tr>
        <w:trPr>
          <w:trHeight w:val="259" w:hRule="atLeast"/>
        </w:trPr>
        <w:tc>
          <w:tcPr>
            <w:tcW w:w="1392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COL1A1</w:t>
            </w:r>
          </w:p>
        </w:tc>
        <w:tc>
          <w:tcPr>
            <w:tcW w:w="1393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HBLD2</w:t>
            </w:r>
          </w:p>
        </w:tc>
        <w:tc>
          <w:tcPr>
            <w:tcW w:w="1392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MBD4</w:t>
            </w:r>
          </w:p>
        </w:tc>
        <w:tc>
          <w:tcPr>
            <w:tcW w:w="1393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SAMD4</w:t>
            </w:r>
          </w:p>
        </w:tc>
        <w:tc>
          <w:tcPr>
            <w:tcW w:w="1393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TUBA3</w:t>
            </w:r>
          </w:p>
        </w:tc>
      </w:tr>
      <w:tr>
        <w:trPr>
          <w:trHeight w:val="259" w:hRule="atLeast"/>
        </w:trPr>
        <w:tc>
          <w:tcPr>
            <w:tcW w:w="1392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COL6A3</w:t>
            </w:r>
          </w:p>
        </w:tc>
        <w:tc>
          <w:tcPr>
            <w:tcW w:w="1393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HMGB2</w:t>
            </w:r>
          </w:p>
        </w:tc>
        <w:tc>
          <w:tcPr>
            <w:tcW w:w="1392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MCL1</w:t>
            </w:r>
          </w:p>
        </w:tc>
        <w:tc>
          <w:tcPr>
            <w:tcW w:w="1393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SFN</w:t>
            </w:r>
          </w:p>
        </w:tc>
        <w:tc>
          <w:tcPr>
            <w:tcW w:w="1393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TXNL1</w:t>
            </w:r>
          </w:p>
        </w:tc>
      </w:tr>
      <w:tr>
        <w:trPr>
          <w:trHeight w:val="259" w:hRule="atLeast"/>
        </w:trPr>
        <w:tc>
          <w:tcPr>
            <w:tcW w:w="1392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CYR61</w:t>
            </w:r>
          </w:p>
        </w:tc>
        <w:tc>
          <w:tcPr>
            <w:tcW w:w="1393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HMGCS1</w:t>
            </w:r>
          </w:p>
        </w:tc>
        <w:tc>
          <w:tcPr>
            <w:tcW w:w="1392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MIR16</w:t>
            </w:r>
          </w:p>
        </w:tc>
        <w:tc>
          <w:tcPr>
            <w:tcW w:w="1393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SFRS3</w:t>
            </w:r>
          </w:p>
        </w:tc>
        <w:tc>
          <w:tcPr>
            <w:tcW w:w="1393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TYMS</w:t>
            </w:r>
          </w:p>
        </w:tc>
      </w:tr>
      <w:tr>
        <w:trPr>
          <w:trHeight w:val="259" w:hRule="atLeast"/>
        </w:trPr>
        <w:tc>
          <w:tcPr>
            <w:tcW w:w="1392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DNAJC9</w:t>
            </w:r>
          </w:p>
        </w:tc>
        <w:tc>
          <w:tcPr>
            <w:tcW w:w="1393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HMOX1</w:t>
            </w:r>
          </w:p>
        </w:tc>
        <w:tc>
          <w:tcPr>
            <w:tcW w:w="1392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MTHFD2</w:t>
            </w:r>
          </w:p>
        </w:tc>
        <w:tc>
          <w:tcPr>
            <w:tcW w:w="1393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SLC19A2</w:t>
            </w:r>
          </w:p>
        </w:tc>
        <w:tc>
          <w:tcPr>
            <w:tcW w:w="1393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UPP1</w:t>
            </w:r>
          </w:p>
        </w:tc>
      </w:tr>
      <w:tr>
        <w:trPr>
          <w:trHeight w:val="259" w:hRule="atLeast"/>
        </w:trPr>
        <w:tc>
          <w:tcPr>
            <w:tcW w:w="1392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DNMT1</w:t>
            </w:r>
          </w:p>
        </w:tc>
        <w:tc>
          <w:tcPr>
            <w:tcW w:w="1393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HSPB8</w:t>
            </w:r>
          </w:p>
        </w:tc>
        <w:tc>
          <w:tcPr>
            <w:tcW w:w="1392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NDRG1</w:t>
            </w:r>
          </w:p>
        </w:tc>
        <w:tc>
          <w:tcPr>
            <w:tcW w:w="1393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SOX4</w:t>
            </w:r>
          </w:p>
        </w:tc>
        <w:tc>
          <w:tcPr>
            <w:tcW w:w="1393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USP14</w:t>
            </w:r>
          </w:p>
        </w:tc>
      </w:tr>
      <w:tr>
        <w:trPr>
          <w:trHeight w:val="259" w:hRule="atLeast"/>
        </w:trPr>
        <w:tc>
          <w:tcPr>
            <w:tcW w:w="1392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DUSP6</w:t>
            </w:r>
          </w:p>
        </w:tc>
        <w:tc>
          <w:tcPr>
            <w:tcW w:w="1393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IER3</w:t>
            </w:r>
          </w:p>
        </w:tc>
        <w:tc>
          <w:tcPr>
            <w:tcW w:w="1392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PBEF1</w:t>
            </w:r>
          </w:p>
        </w:tc>
        <w:tc>
          <w:tcPr>
            <w:tcW w:w="1393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STEAP1</w:t>
            </w:r>
          </w:p>
        </w:tc>
        <w:tc>
          <w:tcPr>
            <w:tcW w:w="1393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ZNF274</w:t>
            </w:r>
          </w:p>
        </w:tc>
      </w:tr>
      <w:tr>
        <w:trPr>
          <w:trHeight w:val="259" w:hRule="atLeast"/>
        </w:trPr>
        <w:tc>
          <w:tcPr>
            <w:tcW w:w="1392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EGR1</w:t>
            </w:r>
          </w:p>
        </w:tc>
        <w:tc>
          <w:tcPr>
            <w:tcW w:w="1393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IRF8</w:t>
            </w:r>
          </w:p>
        </w:tc>
        <w:tc>
          <w:tcPr>
            <w:tcW w:w="1392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PHLDA2</w:t>
            </w:r>
          </w:p>
        </w:tc>
        <w:tc>
          <w:tcPr>
            <w:tcW w:w="1393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TARS</w:t>
            </w:r>
          </w:p>
        </w:tc>
        <w:tc>
          <w:tcPr>
            <w:tcW w:w="1393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ZNF447</w:t>
            </w:r>
          </w:p>
        </w:tc>
      </w:tr>
    </w:tbl>
    <w:p>
      <w:pPr>
        <w:sectPr>
          <w:type w:val="continuous"/>
          <w:pgSz w:w="12240" w:h="15840"/>
          <w:pgMar w:left="1440" w:right="1440" w:gutter="0" w:header="0" w:top="1440" w:footer="720" w:bottom="1440"/>
          <w:formProt w:val="false"/>
          <w:textDirection w:val="lrTb"/>
          <w:docGrid w:type="default" w:linePitch="360" w:charSpace="0"/>
        </w:sectPr>
      </w:pP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540" w:hanging="540"/>
        <w:jc w:val="both"/>
        <w:rPr/>
      </w:pPr>
      <w:r>
        <w:rPr/>
        <w:t>Supplementary Figure S1.</w:t>
      </w:r>
    </w:p>
    <w:p>
      <w:pPr>
        <w:pStyle w:val="Normal"/>
        <w:ind w:firstLine="720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897880" cy="735139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7880" cy="7351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4"/>
      <w:footerReference w:type="default" r:id="rId5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French Script MT">
    <w:charset w:val="00"/>
    <w:family w:val="script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22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22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320"/>
        <w:tab w:val="clear" w:pos="8640"/>
        <w:tab w:val="left" w:pos="2196" w:leader="none"/>
      </w:tabs>
      <w:rPr>
        <w:lang w:val="en-CA"/>
      </w:rPr>
    </w:pPr>
    <w:r>
      <w:rPr>
        <w:lang w:val="en-CA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>
      <w:rFonts w:cs="Times New Roman"/>
    </w:rPr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jpeg"/><Relationship Id="rId4" Type="http://schemas.openxmlformats.org/officeDocument/2006/relationships/header" Target="head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3T17:10:00Z</dcterms:created>
  <dc:creator>t10991uhn</dc:creator>
  <dc:description/>
  <cp:keywords/>
  <dc:language>en-US</dc:language>
  <cp:lastModifiedBy>t10991uhn</cp:lastModifiedBy>
  <dcterms:modified xsi:type="dcterms:W3CDTF">2010-09-23T17:10:00Z</dcterms:modified>
  <cp:revision>2</cp:revision>
  <dc:subject/>
  <dc:title>A molecular signature of proteinuria in glomerulonephritis </dc:title>
</cp:coreProperties>
</file>